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D2034" w14:textId="77777777" w:rsidR="00504C57" w:rsidRDefault="00504C57" w:rsidP="00504C57">
      <w:pPr>
        <w:spacing w:line="480" w:lineRule="auto"/>
        <w:jc w:val="center"/>
        <w:rPr>
          <w:rFonts w:ascii="Times New Roman" w:hAnsi="Times New Roman" w:cs="Times New Roman"/>
        </w:rPr>
      </w:pPr>
      <w:r w:rsidRPr="007A74B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 effective</w:t>
      </w:r>
      <w:r w:rsidRPr="007A74BD">
        <w:rPr>
          <w:rFonts w:ascii="Times New Roman" w:hAnsi="Times New Roman" w:cs="Times New Roman"/>
        </w:rPr>
        <w:t xml:space="preserve"> protocol to isolate and mechanically test silk fibers spun by </w:t>
      </w:r>
      <w:r w:rsidRPr="007A74BD">
        <w:rPr>
          <w:rFonts w:ascii="Times New Roman" w:hAnsi="Times New Roman" w:cs="Times New Roman"/>
          <w:i/>
          <w:iCs/>
        </w:rPr>
        <w:t xml:space="preserve">Osmia </w:t>
      </w:r>
      <w:proofErr w:type="spellStart"/>
      <w:r w:rsidRPr="007A74BD">
        <w:rPr>
          <w:rFonts w:ascii="Times New Roman" w:hAnsi="Times New Roman" w:cs="Times New Roman"/>
          <w:i/>
          <w:iCs/>
        </w:rPr>
        <w:t>lignar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Say</w:t>
      </w:r>
      <w:r w:rsidRPr="007A74BD">
        <w:rPr>
          <w:rFonts w:ascii="Times New Roman" w:hAnsi="Times New Roman" w:cs="Times New Roman"/>
        </w:rPr>
        <w:t xml:space="preserve"> (Hymenoptera: </w:t>
      </w:r>
      <w:proofErr w:type="spellStart"/>
      <w:r w:rsidRPr="007A74BD">
        <w:rPr>
          <w:rFonts w:ascii="Times New Roman" w:hAnsi="Times New Roman" w:cs="Times New Roman"/>
        </w:rPr>
        <w:t>Megachilidae</w:t>
      </w:r>
      <w:proofErr w:type="spellEnd"/>
      <w:r w:rsidRPr="007A74BD">
        <w:rPr>
          <w:rFonts w:ascii="Times New Roman" w:hAnsi="Times New Roman" w:cs="Times New Roman"/>
        </w:rPr>
        <w:t>) fifth</w:t>
      </w:r>
      <w:r>
        <w:rPr>
          <w:rFonts w:ascii="Times New Roman" w:hAnsi="Times New Roman" w:cs="Times New Roman"/>
        </w:rPr>
        <w:t xml:space="preserve"> </w:t>
      </w:r>
      <w:r w:rsidRPr="007A74BD">
        <w:rPr>
          <w:rFonts w:ascii="Times New Roman" w:hAnsi="Times New Roman" w:cs="Times New Roman"/>
        </w:rPr>
        <w:t>instar larva</w:t>
      </w:r>
      <w:r>
        <w:rPr>
          <w:rFonts w:ascii="Times New Roman" w:hAnsi="Times New Roman" w:cs="Times New Roman"/>
        </w:rPr>
        <w:t>e</w:t>
      </w:r>
    </w:p>
    <w:p w14:paraId="4538E3F4" w14:textId="77777777" w:rsidR="00504C57" w:rsidRPr="00504C57" w:rsidRDefault="00504C57" w:rsidP="00504C57">
      <w:pPr>
        <w:spacing w:line="480" w:lineRule="auto"/>
        <w:rPr>
          <w:rFonts w:asciiTheme="majorBidi" w:hAnsiTheme="majorBidi" w:cstheme="majorBidi"/>
        </w:rPr>
      </w:pPr>
    </w:p>
    <w:p w14:paraId="320E239A" w14:textId="05794B6E" w:rsidR="00504C57" w:rsidRPr="00504C57" w:rsidRDefault="00504C57" w:rsidP="00504C57">
      <w:pPr>
        <w:spacing w:line="480" w:lineRule="auto"/>
        <w:jc w:val="center"/>
        <w:rPr>
          <w:rFonts w:asciiTheme="majorBidi" w:hAnsiTheme="majorBidi" w:cstheme="majorBidi"/>
        </w:rPr>
      </w:pPr>
      <w:r w:rsidRPr="00504C57">
        <w:rPr>
          <w:rFonts w:asciiTheme="majorBidi" w:hAnsiTheme="majorBidi" w:cstheme="majorBidi"/>
          <w:b/>
          <w:bCs/>
        </w:rPr>
        <w:t>S</w:t>
      </w:r>
      <w:r w:rsidR="007D632A">
        <w:rPr>
          <w:rFonts w:asciiTheme="majorBidi" w:hAnsiTheme="majorBidi" w:cstheme="majorBidi"/>
          <w:b/>
          <w:bCs/>
        </w:rPr>
        <w:t>6</w:t>
      </w:r>
      <w:r w:rsidRPr="00504C57">
        <w:rPr>
          <w:rFonts w:asciiTheme="majorBidi" w:hAnsiTheme="majorBidi" w:cstheme="majorBidi"/>
          <w:b/>
          <w:bCs/>
        </w:rPr>
        <w:t xml:space="preserve"> File:</w:t>
      </w:r>
      <w:r w:rsidRPr="00504C57">
        <w:rPr>
          <w:rFonts w:asciiTheme="majorBidi" w:hAnsiTheme="majorBidi" w:cstheme="majorBidi"/>
        </w:rPr>
        <w:t xml:space="preserve"> Guide for mechanical properties analysis</w:t>
      </w:r>
    </w:p>
    <w:p w14:paraId="2B81D865" w14:textId="77777777" w:rsidR="00504C57" w:rsidRDefault="00504C57" w:rsidP="00504C57">
      <w:pPr>
        <w:pStyle w:val="whitespace-pre-wrap"/>
        <w:spacing w:before="0" w:beforeAutospacing="0" w:after="0" w:afterAutospacing="0" w:line="480" w:lineRule="auto"/>
      </w:pPr>
    </w:p>
    <w:p w14:paraId="1E6DAA87" w14:textId="6EDE58E4" w:rsidR="00CD272C" w:rsidRPr="0070635F" w:rsidRDefault="00CD272C" w:rsidP="00504C57">
      <w:pPr>
        <w:pStyle w:val="whitespace-pre-wrap"/>
        <w:spacing w:before="0" w:beforeAutospacing="0" w:after="0" w:afterAutospacing="0" w:line="480" w:lineRule="auto"/>
      </w:pPr>
      <w:r w:rsidRPr="0070635F">
        <w:t xml:space="preserve">The raw data obtained from the tensile testing of fibers using the MTS software </w:t>
      </w:r>
      <w:proofErr w:type="spellStart"/>
      <w:r w:rsidRPr="0070635F">
        <w:t>TestWork</w:t>
      </w:r>
      <w:proofErr w:type="spellEnd"/>
      <w:r w:rsidRPr="0070635F">
        <w:t xml:space="preserve"> 4 should be exported as a </w:t>
      </w:r>
      <w:r w:rsidR="00B96AA5">
        <w:t>.txt</w:t>
      </w:r>
      <w:r w:rsidRPr="0070635F">
        <w:t xml:space="preserve"> file. This data can then be imported into a pre-formatted Excel template, where the fiber diameters have been previously recorded. Ensure that the appropriate delimiter </w:t>
      </w:r>
      <w:r w:rsidR="00F71AE7" w:rsidRPr="0070635F">
        <w:t>(</w:t>
      </w:r>
      <w:r w:rsidR="00BC3CA2">
        <w:t>“</w:t>
      </w:r>
      <w:r w:rsidR="00F71AE7" w:rsidRPr="0070635F">
        <w:t>comma</w:t>
      </w:r>
      <w:r w:rsidR="00BC3CA2">
        <w:t>”</w:t>
      </w:r>
      <w:r w:rsidR="00F71AE7" w:rsidRPr="0070635F">
        <w:t xml:space="preserve">) </w:t>
      </w:r>
      <w:r w:rsidRPr="0070635F">
        <w:t xml:space="preserve">is selected </w:t>
      </w:r>
      <w:r w:rsidR="00BB24DA" w:rsidRPr="0070635F">
        <w:t xml:space="preserve">to </w:t>
      </w:r>
      <w:r w:rsidR="00CA5F7E">
        <w:t>correctly separate the data into columns during the import process</w:t>
      </w:r>
      <w:r w:rsidRPr="0070635F">
        <w:t>.</w:t>
      </w:r>
      <w:r w:rsidR="00E76E79">
        <w:t xml:space="preserve"> To analyze the data, set up the following key formulas in an Excel spreadsheet:</w:t>
      </w:r>
    </w:p>
    <w:p w14:paraId="3CAC62A7" w14:textId="77777777" w:rsidR="00504C57" w:rsidRDefault="00504C57" w:rsidP="00504C57">
      <w:pPr>
        <w:pStyle w:val="whitespace-pre-wrap"/>
        <w:spacing w:before="0" w:beforeAutospacing="0" w:after="0" w:afterAutospacing="0" w:line="480" w:lineRule="auto"/>
      </w:pPr>
    </w:p>
    <w:p w14:paraId="6F59036A" w14:textId="0EFDB605" w:rsidR="00F71AE7" w:rsidRPr="00C160E4" w:rsidRDefault="00F71AE7" w:rsidP="00504C5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Zeroing_out_Extension:"/>
      <w:bookmarkEnd w:id="0"/>
      <w:r w:rsidRPr="00C160E4">
        <w:rPr>
          <w:rFonts w:ascii="Times New Roman" w:hAnsi="Times New Roman" w:cs="Times New Roman"/>
          <w:b/>
          <w:bCs/>
        </w:rPr>
        <w:t>Zeroing out Extension</w:t>
      </w:r>
    </w:p>
    <w:bookmarkStart w:id="1" w:name="_Hlk169606692"/>
    <w:p w14:paraId="351C23B7" w14:textId="23F7D580" w:rsidR="00F71AE7" w:rsidRPr="0070635F" w:rsidRDefault="00656D11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actua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at point</m:t>
              </m:r>
            </m:sub>
          </m:sSub>
          <w:bookmarkEnd w:id="1"/>
          <m:r>
            <w:rPr>
              <w:rFonts w:ascii="Cambria Math" w:hAnsi="Cambria Math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tarting value</m:t>
              </m:r>
            </m:sub>
          </m:sSub>
        </m:oMath>
      </m:oMathPara>
    </w:p>
    <w:p w14:paraId="24B7AA4E" w14:textId="046E703A" w:rsidR="00F71AE7" w:rsidRPr="0070635F" w:rsidRDefault="0072763B" w:rsidP="007921B5">
      <w:pPr>
        <w:pStyle w:val="whitespace-pre-wrap"/>
        <w:spacing w:before="0" w:beforeAutospacing="0" w:after="0" w:afterAutospacing="0" w:line="480" w:lineRule="auto"/>
      </w:pPr>
      <w:r w:rsidRPr="0070635F">
        <w:t xml:space="preserve">Where </w:t>
      </w:r>
      <w:proofErr w:type="spellStart"/>
      <w:r w:rsidR="00F71AE7" w:rsidRPr="0070635F">
        <w:t>L</w:t>
      </w:r>
      <w:r w:rsidR="00F71AE7" w:rsidRPr="0070635F">
        <w:rPr>
          <w:vertAlign w:val="subscript"/>
        </w:rPr>
        <w:t>starting</w:t>
      </w:r>
      <w:proofErr w:type="spellEnd"/>
      <w:r w:rsidR="00F71AE7" w:rsidRPr="0070635F">
        <w:rPr>
          <w:vertAlign w:val="subscript"/>
        </w:rPr>
        <w:t xml:space="preserve"> value </w:t>
      </w:r>
      <w:r w:rsidR="00F71AE7" w:rsidRPr="0070635F">
        <w:t>is the point where the data for the test starts being saved (data is logged for a time before starting</w:t>
      </w:r>
      <w:r w:rsidR="004C65BC">
        <w:t>; in Excel,</w:t>
      </w:r>
      <w:r w:rsidR="00F71AE7" w:rsidRPr="0070635F">
        <w:t xml:space="preserve"> this point needs to be locked so it is the same throughout).</w:t>
      </w:r>
      <w:r w:rsidR="004C65BC">
        <w:t xml:space="preserve"> The</w:t>
      </w:r>
      <w:r w:rsidR="00F71AE7" w:rsidRPr="0070635F">
        <w:t xml:space="preserve"> L</w:t>
      </w:r>
      <w:r w:rsidR="00F71AE7" w:rsidRPr="0070635F">
        <w:rPr>
          <w:vertAlign w:val="subscript"/>
        </w:rPr>
        <w:t>at point</w:t>
      </w:r>
      <w:r w:rsidR="00F71AE7" w:rsidRPr="0070635F">
        <w:t xml:space="preserve"> is the current extension value. The extension is in mm.</w:t>
      </w:r>
    </w:p>
    <w:p w14:paraId="03773375" w14:textId="77777777" w:rsidR="004C4378" w:rsidRDefault="004C4378" w:rsidP="00504C57">
      <w:pPr>
        <w:spacing w:line="480" w:lineRule="auto"/>
        <w:rPr>
          <w:rFonts w:ascii="Times New Roman" w:hAnsi="Times New Roman" w:cs="Times New Roman"/>
        </w:rPr>
      </w:pPr>
      <w:bookmarkStart w:id="2" w:name="_Zeroing_out_Force:"/>
      <w:bookmarkEnd w:id="2"/>
    </w:p>
    <w:p w14:paraId="4AE2A640" w14:textId="363C9F3B" w:rsidR="00F71AE7" w:rsidRPr="00C160E4" w:rsidRDefault="00F71AE7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t>Zeroing out Force</w:t>
      </w:r>
    </w:p>
    <w:p w14:paraId="7410BC3D" w14:textId="1B4BD68E" w:rsidR="00F71AE7" w:rsidRPr="0070635F" w:rsidRDefault="00656D11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actual</m:t>
                  </m:r>
                </m:sub>
              </m:sSub>
              <m:r>
                <w:rPr>
                  <w:rFonts w:ascii="Cambria Math" w:hAnsi="Cambria Math"/>
                </w:rPr>
                <m:t>=F</m:t>
              </m:r>
            </m:e>
            <m:sub>
              <m:r>
                <w:rPr>
                  <w:rFonts w:ascii="Cambria Math" w:hAnsi="Cambria Math"/>
                </w:rPr>
                <m:t>at point</m:t>
              </m:r>
            </m:sub>
          </m:sSub>
          <m:r>
            <w:rPr>
              <w:rFonts w:ascii="Cambria Math" w:hAnsi="Cambria Math"/>
            </w:rPr>
            <m:t xml:space="preserve">-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starting value</m:t>
              </m:r>
            </m:sub>
          </m:sSub>
        </m:oMath>
      </m:oMathPara>
    </w:p>
    <w:p w14:paraId="4BD1A8AE" w14:textId="354F33D6" w:rsidR="00B638A2" w:rsidRDefault="00F71AE7" w:rsidP="007921B5">
      <w:pPr>
        <w:pStyle w:val="whitespace-pre-wrap"/>
        <w:spacing w:before="0" w:beforeAutospacing="0" w:after="0" w:afterAutospacing="0" w:line="480" w:lineRule="auto"/>
      </w:pPr>
      <w:r w:rsidRPr="0070635F">
        <w:t xml:space="preserve">Where </w:t>
      </w:r>
      <w:proofErr w:type="spellStart"/>
      <w:r w:rsidRPr="0070635F">
        <w:t>F</w:t>
      </w:r>
      <w:r w:rsidRPr="0070635F">
        <w:rPr>
          <w:vertAlign w:val="subscript"/>
        </w:rPr>
        <w:t>starting</w:t>
      </w:r>
      <w:proofErr w:type="spellEnd"/>
      <w:r w:rsidRPr="0070635F">
        <w:rPr>
          <w:vertAlign w:val="subscript"/>
        </w:rPr>
        <w:t xml:space="preserve"> value </w:t>
      </w:r>
      <w:r w:rsidRPr="0070635F">
        <w:t>is the point where the data for the test starts being saved (data is logged for a time before starting, in Excel this point needs to be locked so it is the same throughout each test). F</w:t>
      </w:r>
      <w:r w:rsidRPr="0070635F">
        <w:rPr>
          <w:vertAlign w:val="subscript"/>
        </w:rPr>
        <w:t>at point</w:t>
      </w:r>
      <w:r w:rsidRPr="0070635F">
        <w:t xml:space="preserve"> is the current force value. The force is in Newtons</w:t>
      </w:r>
      <w:r w:rsidR="00C902E0">
        <w:t xml:space="preserve"> (N)</w:t>
      </w:r>
      <w:r w:rsidRPr="0070635F">
        <w:t>.</w:t>
      </w:r>
    </w:p>
    <w:p w14:paraId="551F03DB" w14:textId="393B3983" w:rsidR="00EB55A2" w:rsidRPr="0070635F" w:rsidRDefault="00EB55A2" w:rsidP="00EB55A2">
      <w:pPr>
        <w:pStyle w:val="whitespace-pre-wrap"/>
        <w:spacing w:before="0" w:beforeAutospacing="0" w:after="0" w:afterAutospacing="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01A2F02" wp14:editId="2C298A6E">
            <wp:extent cx="2484335" cy="579170"/>
            <wp:effectExtent l="0" t="0" r="0" b="0"/>
            <wp:docPr id="271978341" name="Picture 1" descr="A black and white image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978341" name="Picture 1" descr="A black and white image of a numb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335" cy="57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ECFCA" w14:textId="636B5D99" w:rsidR="00677987" w:rsidRPr="00EB55A2" w:rsidRDefault="46AF3052" w:rsidP="00504C57">
      <w:pPr>
        <w:spacing w:line="480" w:lineRule="auto"/>
        <w:rPr>
          <w:rFonts w:ascii="Times New Roman" w:hAnsi="Times New Roman" w:cs="Times New Roman"/>
        </w:rPr>
      </w:pPr>
      <w:bookmarkStart w:id="3" w:name="_Stress_(σ):"/>
      <w:bookmarkEnd w:id="3"/>
      <w:r w:rsidRPr="46AF3052">
        <w:rPr>
          <w:rFonts w:ascii="Times New Roman" w:hAnsi="Times New Roman" w:cs="Times New Roman"/>
          <w:b/>
          <w:bCs/>
        </w:rPr>
        <w:t>Figure S</w:t>
      </w:r>
      <w:r w:rsidR="00B13A88">
        <w:rPr>
          <w:rFonts w:ascii="Times New Roman" w:hAnsi="Times New Roman" w:cs="Times New Roman"/>
          <w:b/>
          <w:bCs/>
        </w:rPr>
        <w:t>6</w:t>
      </w:r>
      <w:r w:rsidRPr="46AF3052">
        <w:rPr>
          <w:rFonts w:ascii="Times New Roman" w:hAnsi="Times New Roman" w:cs="Times New Roman"/>
          <w:b/>
          <w:bCs/>
        </w:rPr>
        <w:t xml:space="preserve">-1. </w:t>
      </w:r>
      <w:r w:rsidRPr="46AF3052">
        <w:rPr>
          <w:rFonts w:ascii="Times New Roman" w:hAnsi="Times New Roman" w:cs="Times New Roman"/>
        </w:rPr>
        <w:t xml:space="preserve">An example from our Excel file for zeroing out extension and force. In this example, the D column contains the raw extension values, and the E column contains the raw load values. The H and I columns contain the zeroed-out forms of those data values. </w:t>
      </w:r>
    </w:p>
    <w:p w14:paraId="6B342605" w14:textId="77777777" w:rsidR="00EB55A2" w:rsidRDefault="00EB55A2" w:rsidP="00504C57">
      <w:pPr>
        <w:spacing w:line="480" w:lineRule="auto"/>
        <w:rPr>
          <w:rFonts w:ascii="Times New Roman" w:hAnsi="Times New Roman" w:cs="Times New Roman"/>
        </w:rPr>
      </w:pPr>
    </w:p>
    <w:p w14:paraId="287A5666" w14:textId="5BD618AD" w:rsidR="00CD272C" w:rsidRPr="00C160E4" w:rsidRDefault="00CD272C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t>Stress (σ)</w:t>
      </w:r>
    </w:p>
    <w:p w14:paraId="7851428B" w14:textId="2D16A5AD" w:rsidR="00CD272C" w:rsidRPr="0070635F" w:rsidRDefault="007A2C51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σ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F</m:t>
              </m:r>
            </m:num>
            <m:den>
              <m:r>
                <w:rPr>
                  <w:rFonts w:ascii="Cambria Math" w:hAnsi="Cambria Math"/>
                </w:rPr>
                <m:t>A</m:t>
              </m:r>
            </m:den>
          </m:f>
        </m:oMath>
      </m:oMathPara>
    </w:p>
    <w:p w14:paraId="6072D73D" w14:textId="41BBCBB3" w:rsidR="00CD272C" w:rsidRPr="0070635F" w:rsidRDefault="00B638A2" w:rsidP="007921B5">
      <w:pPr>
        <w:pStyle w:val="whitespace-pre-wrap"/>
        <w:spacing w:before="0" w:beforeAutospacing="0" w:after="0" w:afterAutospacing="0" w:line="480" w:lineRule="auto"/>
      </w:pPr>
      <w:r w:rsidRPr="0070635F">
        <w:t>W</w:t>
      </w:r>
      <w:r w:rsidR="00CD272C" w:rsidRPr="0070635F">
        <w:t>here F is the force applied</w:t>
      </w:r>
      <w:r w:rsidRPr="0070635F">
        <w:t xml:space="preserve"> (calculated above in the “Zeroing out Force” equation),</w:t>
      </w:r>
      <w:r w:rsidR="00CD272C" w:rsidRPr="0070635F">
        <w:t xml:space="preserve"> and A is the cross-sectional area of the fiber</w:t>
      </w:r>
      <w:r w:rsidRPr="0070635F">
        <w:t>, in square millimeters (mm</w:t>
      </w:r>
      <w:r w:rsidRPr="0070635F">
        <w:rPr>
          <w:vertAlign w:val="superscript"/>
        </w:rPr>
        <w:t>2</w:t>
      </w:r>
      <w:r w:rsidRPr="0070635F">
        <w:t>)</w:t>
      </w:r>
      <w:r w:rsidR="00CD272C" w:rsidRPr="0070635F">
        <w:t>.</w:t>
      </w:r>
      <w:r w:rsidR="00EC29F2" w:rsidRPr="0070635F">
        <w:t xml:space="preserve"> The final units are N/mm</w:t>
      </w:r>
      <w:r w:rsidR="00EC29F2" w:rsidRPr="0070635F">
        <w:rPr>
          <w:vertAlign w:val="superscript"/>
        </w:rPr>
        <w:t>2</w:t>
      </w:r>
      <w:r w:rsidR="00EC29F2" w:rsidRPr="0070635F">
        <w:t xml:space="preserve"> or</w:t>
      </w:r>
      <w:r w:rsidR="004C4B2A">
        <w:t xml:space="preserve"> megapascals</w:t>
      </w:r>
      <w:r w:rsidR="00EC29F2" w:rsidRPr="0070635F">
        <w:t xml:space="preserve"> </w:t>
      </w:r>
      <w:r w:rsidR="004C4B2A">
        <w:t>(</w:t>
      </w:r>
      <w:r w:rsidR="00EC29F2" w:rsidRPr="0070635F">
        <w:t>MPa</w:t>
      </w:r>
      <w:r w:rsidR="004C4B2A">
        <w:t>)</w:t>
      </w:r>
      <w:r w:rsidR="00EC29F2" w:rsidRPr="0070635F">
        <w:t>.</w:t>
      </w:r>
    </w:p>
    <w:p w14:paraId="4E189B9A" w14:textId="77777777" w:rsidR="00677987" w:rsidRDefault="00677987" w:rsidP="00504C57">
      <w:pPr>
        <w:spacing w:line="480" w:lineRule="auto"/>
        <w:rPr>
          <w:rFonts w:ascii="Times New Roman" w:hAnsi="Times New Roman" w:cs="Times New Roman"/>
        </w:rPr>
      </w:pPr>
      <w:bookmarkStart w:id="4" w:name="_Strain_(ε):"/>
      <w:bookmarkEnd w:id="4"/>
    </w:p>
    <w:p w14:paraId="30B82C08" w14:textId="21163B4A" w:rsidR="00CD272C" w:rsidRPr="00C160E4" w:rsidRDefault="00CD272C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t>Strain (ε)</w:t>
      </w:r>
    </w:p>
    <w:p w14:paraId="6EDE5EC9" w14:textId="2D0B7B4F" w:rsidR="007A2C51" w:rsidRPr="0070635F" w:rsidRDefault="005A0220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ε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∆L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</m:oMath>
      </m:oMathPara>
    </w:p>
    <w:p w14:paraId="11B23E1B" w14:textId="526EECFF" w:rsidR="00CD272C" w:rsidRPr="0070635F" w:rsidRDefault="00EC29F2" w:rsidP="007921B5">
      <w:pPr>
        <w:pStyle w:val="whitespace-pre-wrap"/>
        <w:spacing w:before="0" w:beforeAutospacing="0" w:after="0" w:afterAutospacing="0" w:line="480" w:lineRule="auto"/>
      </w:pPr>
      <w:r w:rsidRPr="0070635F">
        <w:t>W</w:t>
      </w:r>
      <w:r w:rsidR="00CD272C" w:rsidRPr="0070635F">
        <w:t>here ΔL is the change in length</w:t>
      </w:r>
      <w:r w:rsidR="00F71AE7" w:rsidRPr="0070635F">
        <w:t xml:space="preserve"> (</w:t>
      </w:r>
      <w:r w:rsidR="00B638A2" w:rsidRPr="0070635F">
        <w:t xml:space="preserve">calculated above in the “Zeroing out Extension” equation), </w:t>
      </w:r>
      <w:r w:rsidR="00CD272C" w:rsidRPr="0070635F">
        <w:t>and L</w:t>
      </w:r>
      <w:r w:rsidR="0005462D">
        <w:rPr>
          <w:vertAlign w:val="subscript"/>
        </w:rPr>
        <w:t>0</w:t>
      </w:r>
      <w:r w:rsidR="00CD272C" w:rsidRPr="0070635F">
        <w:t xml:space="preserve"> is the original gauge length of the fiber.</w:t>
      </w:r>
    </w:p>
    <w:p w14:paraId="458131E9" w14:textId="1547F28F" w:rsidR="007F451E" w:rsidRPr="007F451E" w:rsidRDefault="007F451E" w:rsidP="007F451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310C41" wp14:editId="036AF7AB">
            <wp:extent cx="2792972" cy="613463"/>
            <wp:effectExtent l="0" t="0" r="7620" b="0"/>
            <wp:docPr id="1777166641" name="Picture 2" descr="A close up of a black and white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166641" name="Picture 2" descr="A close up of a black and white box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972" cy="61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30A4" w14:textId="74981239" w:rsidR="00E91272" w:rsidRPr="00EB55A2" w:rsidRDefault="00EB55A2" w:rsidP="00504C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B13A88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-2. </w:t>
      </w:r>
      <w:r w:rsidR="004C65BC">
        <w:rPr>
          <w:rFonts w:ascii="Times New Roman" w:hAnsi="Times New Roman" w:cs="Times New Roman"/>
        </w:rPr>
        <w:t>An example of strain and stress is from our Excel file</w:t>
      </w:r>
      <w:r>
        <w:rPr>
          <w:rFonts w:ascii="Times New Roman" w:hAnsi="Times New Roman" w:cs="Times New Roman"/>
        </w:rPr>
        <w:t xml:space="preserve">. Strain is the gap (mm) of </w:t>
      </w:r>
      <w:r w:rsidR="004C65BC">
        <w:rPr>
          <w:rFonts w:ascii="Times New Roman" w:hAnsi="Times New Roman" w:cs="Times New Roman"/>
        </w:rPr>
        <w:t xml:space="preserve">the length of the </w:t>
      </w:r>
      <w:r>
        <w:rPr>
          <w:rFonts w:ascii="Times New Roman" w:hAnsi="Times New Roman" w:cs="Times New Roman"/>
        </w:rPr>
        <w:t>fiber. The denominator for stress is the area of the circle (fiber shape) converted to m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</w:p>
    <w:p w14:paraId="311FF1A1" w14:textId="77777777" w:rsidR="00EB55A2" w:rsidRDefault="00EB55A2" w:rsidP="00504C57">
      <w:pPr>
        <w:spacing w:line="480" w:lineRule="auto"/>
        <w:rPr>
          <w:rFonts w:ascii="Times New Roman" w:hAnsi="Times New Roman" w:cs="Times New Roman"/>
        </w:rPr>
      </w:pPr>
    </w:p>
    <w:p w14:paraId="1DB7005A" w14:textId="5FDF7753" w:rsidR="00CD272C" w:rsidRPr="00C160E4" w:rsidRDefault="00CD272C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lastRenderedPageBreak/>
        <w:t>Elastic Modulus (E)</w:t>
      </w:r>
    </w:p>
    <w:p w14:paraId="55F37D96" w14:textId="31659E97" w:rsidR="005A0220" w:rsidRPr="0070635F" w:rsidRDefault="005A0220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∆σ</m:t>
              </m:r>
            </m:num>
            <m:den>
              <m:r>
                <w:rPr>
                  <w:rFonts w:ascii="Cambria Math" w:hAnsi="Cambria Math"/>
                </w:rPr>
                <m:t>∆ε</m:t>
              </m:r>
            </m:den>
          </m:f>
        </m:oMath>
      </m:oMathPara>
    </w:p>
    <w:p w14:paraId="18FA8863" w14:textId="10B61075" w:rsidR="00232A8B" w:rsidRPr="0070635F" w:rsidRDefault="46AF3052" w:rsidP="46AF3052">
      <w:pPr>
        <w:pStyle w:val="whitespace-pre-wrap"/>
        <w:spacing w:before="0" w:beforeAutospacing="0" w:after="0" w:afterAutospacing="0" w:line="480" w:lineRule="auto"/>
      </w:pPr>
      <w:r>
        <w:t xml:space="preserve">Where </w:t>
      </w:r>
      <w:proofErr w:type="spellStart"/>
      <w:r>
        <w:t>Δσ</w:t>
      </w:r>
      <w:proofErr w:type="spellEnd"/>
      <w:r>
        <w:t xml:space="preserve"> is the change in stress, and </w:t>
      </w:r>
      <w:proofErr w:type="spellStart"/>
      <w:r>
        <w:t>Δε</w:t>
      </w:r>
      <w:proofErr w:type="spellEnd"/>
      <w:r>
        <w:t xml:space="preserve"> is the change in strain within the linear elastic region of the stress-strain curve. Use the slope function in Excel to calculate the elastic modulus, ensuring consistent data points are selected across all fibers tested. When using the MPa stress (Y-value) and the mm/mm strain (X-value), you get units of MPa, which can get quite large, so they are often converted to gigapascals (</w:t>
      </w:r>
      <w:proofErr w:type="spellStart"/>
      <w:r>
        <w:t>GPa</w:t>
      </w:r>
      <w:proofErr w:type="spellEnd"/>
      <w:r>
        <w:t>) for readability.</w:t>
      </w:r>
    </w:p>
    <w:p w14:paraId="14818E4A" w14:textId="77777777" w:rsidR="00E91272" w:rsidRDefault="00E91272" w:rsidP="00504C57">
      <w:pPr>
        <w:spacing w:line="480" w:lineRule="auto"/>
        <w:rPr>
          <w:rFonts w:ascii="Times New Roman" w:hAnsi="Times New Roman" w:cs="Times New Roman"/>
        </w:rPr>
      </w:pPr>
      <w:bookmarkStart w:id="5" w:name="_Toughness_(U_T):"/>
      <w:bookmarkEnd w:id="5"/>
    </w:p>
    <w:p w14:paraId="7C56AE72" w14:textId="7128AE3F" w:rsidR="00CD272C" w:rsidRPr="00C160E4" w:rsidRDefault="00CD272C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t>Toughness (</w:t>
      </w:r>
      <w:r w:rsidR="00261C6C" w:rsidRPr="00C160E4">
        <w:rPr>
          <w:rFonts w:ascii="Times New Roman" w:hAnsi="Times New Roman" w:cs="Times New Roman"/>
          <w:b/>
          <w:bCs/>
        </w:rPr>
        <w:t>U</w:t>
      </w:r>
      <w:r w:rsidR="00261C6C" w:rsidRPr="00C160E4">
        <w:rPr>
          <w:rFonts w:ascii="Times New Roman" w:hAnsi="Times New Roman" w:cs="Times New Roman"/>
          <w:b/>
          <w:bCs/>
          <w:vertAlign w:val="subscript"/>
        </w:rPr>
        <w:t>T</w:t>
      </w:r>
      <w:r w:rsidRPr="00C160E4">
        <w:rPr>
          <w:rFonts w:ascii="Times New Roman" w:hAnsi="Times New Roman" w:cs="Times New Roman"/>
          <w:b/>
          <w:bCs/>
        </w:rPr>
        <w:t>)</w:t>
      </w:r>
    </w:p>
    <w:p w14:paraId="25CD7DDF" w14:textId="191504E4" w:rsidR="00BE6072" w:rsidRPr="00E26FE2" w:rsidRDefault="00656D11" w:rsidP="00504C57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= Area underneath the stress-strain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σ-ε</m:t>
              </m:r>
            </m:e>
          </m:d>
          <m:r>
            <w:rPr>
              <w:rFonts w:ascii="Cambria Math" w:hAnsi="Cambria Math"/>
            </w:rPr>
            <m:t xml:space="preserve"> curve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sup>
              </m:sSup>
            </m:e>
          </m:nary>
          <m:r>
            <w:rPr>
              <w:rFonts w:ascii="Cambria Math" w:hAnsi="Cambria Math"/>
            </w:rPr>
            <m:t>σ dε</m:t>
          </m:r>
        </m:oMath>
      </m:oMathPara>
    </w:p>
    <w:p w14:paraId="594805AA" w14:textId="3EB07339" w:rsidR="00CD272C" w:rsidRPr="0070635F" w:rsidRDefault="00CD272C" w:rsidP="00320E17">
      <w:pPr>
        <w:pStyle w:val="whitespace-pre-wrap"/>
        <w:spacing w:before="0" w:beforeAutospacing="0" w:after="0" w:afterAutospacing="0" w:line="480" w:lineRule="auto"/>
      </w:pPr>
      <w:r w:rsidRPr="0070635F">
        <w:t>To calculate toughness, integrate the stress-strain curve from zero strain to the strain at failure (</w:t>
      </w:r>
      <w:proofErr w:type="spellStart"/>
      <w:r w:rsidRPr="0070635F">
        <w:t>ε</w:t>
      </w:r>
      <w:r w:rsidR="0005462D">
        <w:rPr>
          <w:vertAlign w:val="subscript"/>
        </w:rPr>
        <w:t>f</w:t>
      </w:r>
      <w:proofErr w:type="spellEnd"/>
      <w:r w:rsidRPr="0070635F">
        <w:t>) using numerical integration techniques, such as the trapezoidal rule.</w:t>
      </w:r>
    </w:p>
    <w:p w14:paraId="62B24080" w14:textId="77777777" w:rsidR="00E91272" w:rsidRDefault="00E91272" w:rsidP="00504C57">
      <w:pPr>
        <w:spacing w:line="480" w:lineRule="auto"/>
        <w:rPr>
          <w:rFonts w:ascii="Times New Roman" w:hAnsi="Times New Roman" w:cs="Times New Roman"/>
        </w:rPr>
      </w:pPr>
    </w:p>
    <w:p w14:paraId="3B0E2905" w14:textId="18CEAFBC" w:rsidR="00CD272C" w:rsidRPr="00C160E4" w:rsidRDefault="00CD272C" w:rsidP="00504C57">
      <w:pPr>
        <w:spacing w:line="480" w:lineRule="auto"/>
        <w:rPr>
          <w:rFonts w:ascii="Times New Roman" w:hAnsi="Times New Roman" w:cs="Times New Roman"/>
          <w:b/>
          <w:bCs/>
        </w:rPr>
      </w:pPr>
      <w:r w:rsidRPr="00C160E4">
        <w:rPr>
          <w:rFonts w:ascii="Times New Roman" w:hAnsi="Times New Roman" w:cs="Times New Roman"/>
          <w:b/>
          <w:bCs/>
        </w:rPr>
        <w:t>Trapezoidal Rule</w:t>
      </w:r>
    </w:p>
    <w:p w14:paraId="19FC0027" w14:textId="5E46A47C" w:rsidR="00E26FE2" w:rsidRPr="0099607F" w:rsidRDefault="00656D11" w:rsidP="00BE6072">
      <w:pPr>
        <w:pStyle w:val="whitespace-pre-wrap"/>
        <w:spacing w:before="0" w:beforeAutospacing="0" w:after="0" w:afterAutospacing="0" w:line="480" w:lineRule="auto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≈ ∆ε ×(0.5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…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</m:sSub>
          <m:r>
            <w:rPr>
              <w:rFonts w:ascii="Cambria Math" w:hAnsi="Cambria Math"/>
            </w:rPr>
            <m:t>+0.5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 xml:space="preserve">) </m:t>
          </m:r>
        </m:oMath>
      </m:oMathPara>
    </w:p>
    <w:p w14:paraId="5C6D2C19" w14:textId="2175E789" w:rsidR="00D55542" w:rsidRDefault="00CD272C" w:rsidP="00320E17">
      <w:pPr>
        <w:pStyle w:val="whitespace-pre-wrap"/>
        <w:spacing w:before="0" w:beforeAutospacing="0" w:after="0" w:afterAutospacing="0" w:line="480" w:lineRule="auto"/>
      </w:pPr>
      <w:r w:rsidRPr="0070635F">
        <w:t>Use the appropriate unit for toughness</w:t>
      </w:r>
      <w:r w:rsidR="00D55542" w:rsidRPr="0070635F">
        <w:t xml:space="preserve"> (also called energy to break)</w:t>
      </w:r>
      <w:r w:rsidRPr="0070635F">
        <w:t xml:space="preserve">, typically </w:t>
      </w:r>
      <w:r w:rsidR="00417FBD">
        <w:t>megajoules per meter-cubed (</w:t>
      </w:r>
      <w:r w:rsidRPr="0070635F">
        <w:t>MJ/m</w:t>
      </w:r>
      <w:r w:rsidR="00FC5A44">
        <w:rPr>
          <w:vertAlign w:val="superscript"/>
        </w:rPr>
        <w:t>3</w:t>
      </w:r>
      <w:r w:rsidR="00417FBD">
        <w:t>)</w:t>
      </w:r>
      <w:r w:rsidRPr="0070635F">
        <w:t xml:space="preserve"> or</w:t>
      </w:r>
      <w:r w:rsidR="00417FBD">
        <w:t xml:space="preserve"> joules per meter-cubed</w:t>
      </w:r>
      <w:r w:rsidRPr="0070635F">
        <w:t xml:space="preserve"> </w:t>
      </w:r>
      <w:r w:rsidR="00417FBD">
        <w:t>(</w:t>
      </w:r>
      <w:r w:rsidRPr="0070635F">
        <w:t>J/m</w:t>
      </w:r>
      <w:r w:rsidR="00FC5A44">
        <w:rPr>
          <w:vertAlign w:val="superscript"/>
        </w:rPr>
        <w:t>3</w:t>
      </w:r>
      <w:r w:rsidR="00417FBD">
        <w:t>)</w:t>
      </w:r>
      <w:r w:rsidR="0062336B" w:rsidRPr="0070635F">
        <w:t>.</w:t>
      </w:r>
    </w:p>
    <w:p w14:paraId="6289CCA5" w14:textId="72FD98C5" w:rsidR="00AA388B" w:rsidRPr="0070635F" w:rsidRDefault="00AA388B" w:rsidP="00AA388B">
      <w:pPr>
        <w:pStyle w:val="whitespace-pre-wrap"/>
        <w:spacing w:before="0" w:beforeAutospacing="0" w:after="0" w:afterAutospacing="0" w:line="480" w:lineRule="auto"/>
        <w:jc w:val="center"/>
      </w:pPr>
      <w:r>
        <w:rPr>
          <w:noProof/>
        </w:rPr>
        <w:drawing>
          <wp:inline distT="0" distB="0" distL="0" distR="0" wp14:anchorId="05DAB3E2" wp14:editId="4BB238E4">
            <wp:extent cx="2728196" cy="449619"/>
            <wp:effectExtent l="0" t="0" r="0" b="7620"/>
            <wp:docPr id="2088138400" name="Picture 3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38400" name="Picture 3" descr="A close-up of a sig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196" cy="449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31784" w14:textId="6BC44FE4" w:rsidR="007A2C51" w:rsidRPr="00AA388B" w:rsidRDefault="00AA388B" w:rsidP="00504C57">
      <w:pPr>
        <w:pStyle w:val="whitespace-pre-wrap"/>
        <w:spacing w:before="0" w:beforeAutospacing="0" w:after="0" w:afterAutospacing="0" w:line="480" w:lineRule="auto"/>
      </w:pPr>
      <w:r>
        <w:rPr>
          <w:b/>
          <w:bCs/>
        </w:rPr>
        <w:t>Figure S</w:t>
      </w:r>
      <w:r w:rsidR="00B13A88">
        <w:rPr>
          <w:b/>
          <w:bCs/>
        </w:rPr>
        <w:t>6</w:t>
      </w:r>
      <w:r>
        <w:rPr>
          <w:b/>
          <w:bCs/>
        </w:rPr>
        <w:t xml:space="preserve">-3. </w:t>
      </w:r>
      <w:r w:rsidR="004C65BC">
        <w:t xml:space="preserve">An example from our Excel file of integration calculations includes an </w:t>
      </w:r>
      <w:proofErr w:type="gramStart"/>
      <w:r w:rsidR="004C65BC">
        <w:t>IF(</w:t>
      </w:r>
      <w:proofErr w:type="gramEnd"/>
      <w:r w:rsidR="004C65BC">
        <w:t>) statement that starts</w:t>
      </w:r>
      <w:r>
        <w:t xml:space="preserve"> at 0. The final value for toughness is the sum of all the calculated values.</w:t>
      </w:r>
    </w:p>
    <w:p w14:paraId="25B533A6" w14:textId="77777777" w:rsidR="00AA388B" w:rsidRPr="0070635F" w:rsidRDefault="00AA388B" w:rsidP="00504C57">
      <w:pPr>
        <w:pStyle w:val="whitespace-pre-wrap"/>
        <w:spacing w:before="0" w:beforeAutospacing="0" w:after="0" w:afterAutospacing="0" w:line="480" w:lineRule="auto"/>
        <w:rPr>
          <w:b/>
          <w:bCs/>
        </w:rPr>
      </w:pPr>
    </w:p>
    <w:p w14:paraId="41BF09AB" w14:textId="46BEBE33" w:rsidR="00D55542" w:rsidRPr="0070635F" w:rsidRDefault="00D55542" w:rsidP="00504C57">
      <w:pPr>
        <w:pStyle w:val="whitespace-pre-wrap"/>
        <w:spacing w:before="0" w:beforeAutospacing="0" w:after="0" w:afterAutospacing="0" w:line="480" w:lineRule="auto"/>
        <w:rPr>
          <w:b/>
          <w:bCs/>
        </w:rPr>
      </w:pPr>
      <w:r w:rsidRPr="0070635F">
        <w:rPr>
          <w:b/>
          <w:bCs/>
        </w:rPr>
        <w:t>Running</w:t>
      </w:r>
      <w:r w:rsidR="000A2A53">
        <w:rPr>
          <w:b/>
          <w:bCs/>
        </w:rPr>
        <w:t xml:space="preserve"> </w:t>
      </w:r>
      <w:r w:rsidRPr="0070635F">
        <w:rPr>
          <w:b/>
          <w:bCs/>
        </w:rPr>
        <w:t>Analys</w:t>
      </w:r>
      <w:r w:rsidR="000A2A53">
        <w:rPr>
          <w:b/>
          <w:bCs/>
        </w:rPr>
        <w:t xml:space="preserve">es and </w:t>
      </w:r>
      <w:r w:rsidRPr="0070635F">
        <w:rPr>
          <w:b/>
          <w:bCs/>
        </w:rPr>
        <w:t>Calculations</w:t>
      </w:r>
    </w:p>
    <w:p w14:paraId="5928EBD4" w14:textId="0A4AB5AB" w:rsidR="00D55542" w:rsidRPr="0070635F" w:rsidRDefault="00D55542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lastRenderedPageBreak/>
        <w:t>After loading the data into Excel, enter the equations as they fit your sheet design.</w:t>
      </w:r>
    </w:p>
    <w:p w14:paraId="23A906EA" w14:textId="29A77F42" w:rsidR="00D55542" w:rsidRPr="0070635F" w:rsidRDefault="00D55542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 xml:space="preserve">This may differ from the examples given in </w:t>
      </w:r>
      <w:r w:rsidRPr="00161CCE">
        <w:t xml:space="preserve">Figures </w:t>
      </w:r>
      <w:r w:rsidR="009A77C8" w:rsidRPr="00161CCE">
        <w:t>S</w:t>
      </w:r>
      <w:r w:rsidR="00161CCE" w:rsidRPr="00161CCE">
        <w:t>6</w:t>
      </w:r>
      <w:r w:rsidR="009A77C8" w:rsidRPr="00161CCE">
        <w:t>-</w:t>
      </w:r>
      <w:r w:rsidRPr="00161CCE">
        <w:t>1</w:t>
      </w:r>
      <w:r w:rsidR="00C92978" w:rsidRPr="00161CCE">
        <w:t>, S</w:t>
      </w:r>
      <w:r w:rsidR="00161CCE" w:rsidRPr="00161CCE">
        <w:t>6</w:t>
      </w:r>
      <w:r w:rsidR="00C92978" w:rsidRPr="00161CCE">
        <w:t>-2, and</w:t>
      </w:r>
      <w:r w:rsidR="009A77C8" w:rsidRPr="00161CCE">
        <w:t xml:space="preserve"> S</w:t>
      </w:r>
      <w:r w:rsidR="00161CCE" w:rsidRPr="00161CCE">
        <w:t>6</w:t>
      </w:r>
      <w:r w:rsidR="009A77C8" w:rsidRPr="00161CCE">
        <w:t>-</w:t>
      </w:r>
      <w:r w:rsidRPr="00161CCE">
        <w:t>3</w:t>
      </w:r>
      <w:r w:rsidRPr="0070635F">
        <w:t>.</w:t>
      </w:r>
    </w:p>
    <w:p w14:paraId="4EECBD49" w14:textId="36D812C0" w:rsidR="00D55542" w:rsidRPr="0070635F" w:rsidRDefault="00D55542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>Select the starting point.</w:t>
      </w:r>
    </w:p>
    <w:p w14:paraId="25F823A1" w14:textId="505DB2EC" w:rsidR="00D55542" w:rsidRPr="0070635F" w:rsidRDefault="00D55542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>This is typically after the raw extension data is no longer zero or negative and when the load values are increasing without drastic drops.</w:t>
      </w:r>
    </w:p>
    <w:p w14:paraId="373EBC69" w14:textId="0FB02585" w:rsidR="00D55542" w:rsidRPr="00656D11" w:rsidRDefault="00D55542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 w:rsidRPr="00656D11">
        <w:t>If there is noise in the data, this point is more difficult to spot.</w:t>
      </w:r>
    </w:p>
    <w:p w14:paraId="739C05D4" w14:textId="25A53A97" w:rsidR="00FD0592" w:rsidRPr="00656D11" w:rsidRDefault="00FD0592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 w:rsidRPr="00656D11">
        <w:t>The data can contain noise depending on the sample and instrument used. A 5-point moving average can reduce the noise and be applied to the stress values.</w:t>
      </w:r>
    </w:p>
    <w:p w14:paraId="321DE20E" w14:textId="791CE1DE" w:rsidR="00463DA6" w:rsidRPr="0070635F" w:rsidRDefault="00463DA6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 w:rsidRPr="0070635F">
        <w:t>Place/paste in your zeroing extension, zeroing force, strain, stress, and toughness equations at this row.</w:t>
      </w:r>
    </w:p>
    <w:p w14:paraId="5E1B0AD3" w14:textId="0D2B410A" w:rsidR="00D55542" w:rsidRPr="0070635F" w:rsidRDefault="00CD272C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Adjust the formulas for </w:t>
      </w:r>
      <w:hyperlink w:anchor="_Zeroing_out_Extension:" w:history="1">
        <w:r w:rsidRPr="0070635F">
          <w:rPr>
            <w:rStyle w:val="Hyperlink"/>
            <w:color w:val="auto"/>
          </w:rPr>
          <w:t>zeroing the extension</w:t>
        </w:r>
      </w:hyperlink>
      <w:r w:rsidRPr="0070635F">
        <w:t xml:space="preserve"> and </w:t>
      </w:r>
      <w:hyperlink w:anchor="_Zeroing_out_Force:" w:history="1">
        <w:r w:rsidRPr="0070635F">
          <w:rPr>
            <w:rStyle w:val="Hyperlink"/>
            <w:color w:val="auto"/>
          </w:rPr>
          <w:t>load columns</w:t>
        </w:r>
      </w:hyperlink>
      <w:r w:rsidRPr="0070635F">
        <w:t xml:space="preserve"> to subtract the initial value from itself, ensuring these columns start at zero. </w:t>
      </w:r>
    </w:p>
    <w:p w14:paraId="00030807" w14:textId="77777777" w:rsidR="00463DA6" w:rsidRPr="0070635F" w:rsidRDefault="00CD272C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Modify the </w:t>
      </w:r>
      <w:hyperlink w:anchor="_Stress_(σ):" w:history="1">
        <w:r w:rsidRPr="0070635F">
          <w:rPr>
            <w:rStyle w:val="Hyperlink"/>
            <w:color w:val="auto"/>
          </w:rPr>
          <w:t>stress formula</w:t>
        </w:r>
      </w:hyperlink>
      <w:r w:rsidRPr="0070635F">
        <w:t xml:space="preserve"> to use the correct fiber diameter measured by the </w:t>
      </w:r>
      <w:r w:rsidR="00463DA6" w:rsidRPr="0070635F">
        <w:t>microscope (micron)</w:t>
      </w:r>
      <w:r w:rsidRPr="0070635F">
        <w:t>.</w:t>
      </w:r>
      <w:r w:rsidR="0062336B" w:rsidRPr="0070635F">
        <w:t xml:space="preserve"> </w:t>
      </w:r>
    </w:p>
    <w:p w14:paraId="66410431" w14:textId="286548F6" w:rsidR="00463DA6" w:rsidRPr="0070635F" w:rsidRDefault="00463DA6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Modify the </w:t>
      </w:r>
      <w:hyperlink w:anchor="_Strain_(ε):" w:history="1">
        <w:r w:rsidRPr="0070635F">
          <w:rPr>
            <w:rStyle w:val="Hyperlink"/>
            <w:color w:val="auto"/>
          </w:rPr>
          <w:t>strain formula</w:t>
        </w:r>
      </w:hyperlink>
      <w:r w:rsidRPr="0070635F">
        <w:t xml:space="preserve"> to use the correct gauge length (mm).</w:t>
      </w:r>
    </w:p>
    <w:p w14:paraId="0F35F162" w14:textId="4FC998BA" w:rsidR="00463DA6" w:rsidRPr="0070635F" w:rsidRDefault="00463DA6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 xml:space="preserve">The gauge length only changes if you change the length of fiber you are testing. </w:t>
      </w:r>
    </w:p>
    <w:p w14:paraId="342872D8" w14:textId="4F93436D" w:rsidR="00463DA6" w:rsidRPr="0070635F" w:rsidRDefault="00463DA6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Drag the zeroing extension, zeroing force, strain, stress, and toughness equations down </w:t>
      </w:r>
      <w:r w:rsidR="004C65BC">
        <w:t>to calculate the full dataset</w:t>
      </w:r>
      <w:r w:rsidRPr="0070635F">
        <w:t xml:space="preserve"> for that particular sample.</w:t>
      </w:r>
    </w:p>
    <w:p w14:paraId="14AFCFBE" w14:textId="6577F5C6" w:rsidR="00463DA6" w:rsidRPr="0070635F" w:rsidRDefault="00463DA6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 xml:space="preserve">Backtrack and clear values </w:t>
      </w:r>
      <w:r w:rsidR="004C65BC">
        <w:t xml:space="preserve">were gathered </w:t>
      </w:r>
      <w:r w:rsidRPr="0070635F">
        <w:t xml:space="preserve">after the sample broke. </w:t>
      </w:r>
    </w:p>
    <w:p w14:paraId="0E5A0708" w14:textId="5F8E9904" w:rsidR="00463DA6" w:rsidRPr="0070635F" w:rsidRDefault="00463DA6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>Or drag until you reach the point where the load is maximized or does not drop</w:t>
      </w:r>
      <w:r w:rsidR="004C65BC">
        <w:t>,</w:t>
      </w:r>
      <w:r w:rsidRPr="0070635F">
        <w:t xml:space="preserve"> then climb back up (occasionally not the same value).</w:t>
      </w:r>
    </w:p>
    <w:p w14:paraId="2640A13B" w14:textId="77777777" w:rsidR="00463DA6" w:rsidRPr="0070635F" w:rsidRDefault="00CD272C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lastRenderedPageBreak/>
        <w:t xml:space="preserve">Copy and paste the stress and strain columns as links into a separate tab to generate a stress-strain curve for each fiber. </w:t>
      </w:r>
    </w:p>
    <w:p w14:paraId="6CED2401" w14:textId="258F9FC5" w:rsidR="00463DA6" w:rsidRPr="0070635F" w:rsidRDefault="00463DA6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>Ensure you paste them in the same order: Strain first</w:t>
      </w:r>
      <w:r w:rsidR="0099607F">
        <w:t>,</w:t>
      </w:r>
      <w:r w:rsidRPr="0070635F">
        <w:t xml:space="preserve"> then Stress.</w:t>
      </w:r>
    </w:p>
    <w:p w14:paraId="2F6E2640" w14:textId="2D77EDDE" w:rsidR="00CD272C" w:rsidRPr="0070635F" w:rsidRDefault="00CD272C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>Tensile stress can be found to be the maximum stress on this curve.</w:t>
      </w:r>
    </w:p>
    <w:p w14:paraId="55CBDB98" w14:textId="6210B67C" w:rsidR="00463DA6" w:rsidRPr="0070635F" w:rsidRDefault="00463DA6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 w:rsidRPr="0070635F">
        <w:t xml:space="preserve">In Excel, use the </w:t>
      </w:r>
      <w:proofErr w:type="gramStart"/>
      <w:r w:rsidR="004722AC" w:rsidRPr="0070635F">
        <w:t>max</w:t>
      </w:r>
      <w:r w:rsidRPr="0070635F">
        <w:t>(</w:t>
      </w:r>
      <w:proofErr w:type="gramEnd"/>
      <w:r w:rsidRPr="0070635F">
        <w:t>) function for the maximum stress (MPa) and the maximum strain (mm/mm).</w:t>
      </w:r>
    </w:p>
    <w:p w14:paraId="0A340750" w14:textId="11F100C4" w:rsidR="00463DA6" w:rsidRPr="0070635F" w:rsidRDefault="00463DA6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 xml:space="preserve">Look at the graph and determine the </w:t>
      </w:r>
      <w:hyperlink w:anchor="_Elastic_Modulus_(E):" w:history="1">
        <w:r w:rsidRPr="0070635F">
          <w:rPr>
            <w:rStyle w:val="Hyperlink"/>
            <w:color w:val="auto"/>
          </w:rPr>
          <w:t>linear elastic region</w:t>
        </w:r>
      </w:hyperlink>
      <w:r w:rsidRPr="0070635F">
        <w:t xml:space="preserve"> (near the beginning)</w:t>
      </w:r>
      <w:r w:rsidR="0099607F">
        <w:t>,</w:t>
      </w:r>
      <w:r w:rsidR="007A2C51" w:rsidRPr="0070635F">
        <w:t xml:space="preserve"> then use the </w:t>
      </w:r>
      <w:proofErr w:type="gramStart"/>
      <w:r w:rsidR="004722AC" w:rsidRPr="0070635F">
        <w:t>slope</w:t>
      </w:r>
      <w:r w:rsidR="007A2C51" w:rsidRPr="0070635F">
        <w:t>(</w:t>
      </w:r>
      <w:proofErr w:type="gramEnd"/>
      <w:r w:rsidR="007A2C51" w:rsidRPr="0070635F">
        <w:t>) function in Excel to determine the slope of that region.</w:t>
      </w:r>
    </w:p>
    <w:p w14:paraId="0F3E5B75" w14:textId="65B71B85" w:rsidR="007A2C51" w:rsidRPr="0070635F" w:rsidRDefault="00AA388B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>
        <w:t>X-</w:t>
      </w:r>
      <w:r w:rsidR="007A2C51" w:rsidRPr="0070635F">
        <w:t>values are strain</w:t>
      </w:r>
      <w:r w:rsidR="0099607F">
        <w:t>,</w:t>
      </w:r>
      <w:r w:rsidR="007A2C51" w:rsidRPr="0070635F">
        <w:t xml:space="preserve"> and Y</w:t>
      </w:r>
      <w:r>
        <w:t>-</w:t>
      </w:r>
      <w:r w:rsidR="007A2C51" w:rsidRPr="0070635F">
        <w:t xml:space="preserve">values are stress (they are entered Y then X). </w:t>
      </w:r>
    </w:p>
    <w:p w14:paraId="017A3383" w14:textId="5151AB1E" w:rsidR="007A2C51" w:rsidRPr="0070635F" w:rsidRDefault="007A2C51" w:rsidP="00504C57">
      <w:pPr>
        <w:pStyle w:val="whitespace-pre-wrap"/>
        <w:numPr>
          <w:ilvl w:val="2"/>
          <w:numId w:val="2"/>
        </w:numPr>
        <w:spacing w:before="0" w:beforeAutospacing="0" w:after="0" w:afterAutospacing="0" w:line="480" w:lineRule="auto"/>
      </w:pPr>
      <w:r w:rsidRPr="0070635F">
        <w:t xml:space="preserve">If the value is too large and not readable, convert them to </w:t>
      </w:r>
      <w:proofErr w:type="spellStart"/>
      <w:r w:rsidRPr="0070635F">
        <w:t>GPa</w:t>
      </w:r>
      <w:proofErr w:type="spellEnd"/>
      <w:r w:rsidRPr="0070635F">
        <w:t xml:space="preserve"> (divide the slope value by 1000). This is the elastic modulus.</w:t>
      </w:r>
    </w:p>
    <w:p w14:paraId="2F759F20" w14:textId="1732387D" w:rsidR="007A2C51" w:rsidRPr="0070635F" w:rsidRDefault="007A2C51" w:rsidP="00504C5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Copy and paste the </w:t>
      </w:r>
      <w:hyperlink w:anchor="_Toughness_(U_T):" w:history="1">
        <w:r w:rsidRPr="0070635F">
          <w:rPr>
            <w:rStyle w:val="Hyperlink"/>
            <w:color w:val="auto"/>
          </w:rPr>
          <w:t>integration column</w:t>
        </w:r>
      </w:hyperlink>
      <w:r w:rsidRPr="0070635F">
        <w:t xml:space="preserve"> as a link into a separate tab. </w:t>
      </w:r>
    </w:p>
    <w:p w14:paraId="443AE98C" w14:textId="09F2A99B" w:rsidR="007A2C51" w:rsidRDefault="007A2C51" w:rsidP="00504C5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70635F">
        <w:t xml:space="preserve">Sum up the entire contents of that column to get the toughness. </w:t>
      </w:r>
    </w:p>
    <w:p w14:paraId="2A0E7894" w14:textId="6A1DCC72" w:rsidR="008D2198" w:rsidRPr="00656D11" w:rsidRDefault="008D2198" w:rsidP="008D2198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70635F">
        <w:t xml:space="preserve">Repeat this data analysis process for each fiber tested to generate a comprehensive set of </w:t>
      </w:r>
      <w:r w:rsidRPr="00656D11">
        <w:t>mechanical properties.</w:t>
      </w:r>
    </w:p>
    <w:p w14:paraId="610B2376" w14:textId="0F3AD687" w:rsidR="009F47C5" w:rsidRPr="00656D11" w:rsidRDefault="00A82E07" w:rsidP="009F47C5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656D11">
        <w:t>Create a summary table combining the diameter, strain, stress, toughness, and elastic modulus values for each sample of t</w:t>
      </w:r>
      <w:bookmarkStart w:id="6" w:name="_GoBack"/>
      <w:bookmarkEnd w:id="6"/>
      <w:r w:rsidRPr="00656D11">
        <w:t>he same treatment group</w:t>
      </w:r>
      <w:r w:rsidR="009F47C5" w:rsidRPr="00656D11">
        <w:t>.</w:t>
      </w:r>
    </w:p>
    <w:p w14:paraId="375EA4B4" w14:textId="3D967E35" w:rsidR="00A82E07" w:rsidRPr="00656D11" w:rsidRDefault="009F47C5" w:rsidP="00A82E0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656D11">
        <w:t>Ensure all units are consistent</w:t>
      </w:r>
      <w:r w:rsidR="00A8266C" w:rsidRPr="00656D11">
        <w:t>.</w:t>
      </w:r>
    </w:p>
    <w:p w14:paraId="4DC3A202" w14:textId="77777777" w:rsidR="00A82E07" w:rsidRPr="00656D11" w:rsidRDefault="009F47C5" w:rsidP="00A82E0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656D11">
        <w:t>Include all individual sample measurements.</w:t>
      </w:r>
    </w:p>
    <w:p w14:paraId="79CFAA93" w14:textId="77777777" w:rsidR="00A82E07" w:rsidRPr="00656D11" w:rsidRDefault="009F47C5" w:rsidP="00A82E07">
      <w:pPr>
        <w:pStyle w:val="whitespace-pre-wrap"/>
        <w:numPr>
          <w:ilvl w:val="0"/>
          <w:numId w:val="2"/>
        </w:numPr>
        <w:spacing w:before="0" w:beforeAutospacing="0" w:after="0" w:afterAutospacing="0" w:line="480" w:lineRule="auto"/>
      </w:pPr>
      <w:r w:rsidRPr="00656D11">
        <w:t>Calculate statistical measures for each mechanical property within treatment groups.</w:t>
      </w:r>
    </w:p>
    <w:p w14:paraId="64B14FB1" w14:textId="77777777" w:rsidR="00A82E07" w:rsidRPr="00656D11" w:rsidRDefault="009F47C5" w:rsidP="00A82E0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656D11">
        <w:t xml:space="preserve">Use the </w:t>
      </w:r>
      <w:proofErr w:type="gramStart"/>
      <w:r w:rsidRPr="00656D11">
        <w:t>AVERAGE(</w:t>
      </w:r>
      <w:proofErr w:type="gramEnd"/>
      <w:r w:rsidRPr="00656D11">
        <w:t>) function in Excel to determine mean values.</w:t>
      </w:r>
    </w:p>
    <w:p w14:paraId="1F23FECD" w14:textId="77777777" w:rsidR="00A82E07" w:rsidRPr="00656D11" w:rsidRDefault="009F47C5" w:rsidP="00A82E0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656D11">
        <w:t>Use the STDEV.S() function in Excel to calculate standard deviations.</w:t>
      </w:r>
    </w:p>
    <w:p w14:paraId="4C9D7544" w14:textId="6FA81B16" w:rsidR="009F47C5" w:rsidRPr="00656D11" w:rsidRDefault="009F47C5" w:rsidP="00A82E07">
      <w:pPr>
        <w:pStyle w:val="whitespace-pre-wrap"/>
        <w:numPr>
          <w:ilvl w:val="1"/>
          <w:numId w:val="2"/>
        </w:numPr>
        <w:spacing w:before="0" w:beforeAutospacing="0" w:after="0" w:afterAutospacing="0" w:line="480" w:lineRule="auto"/>
      </w:pPr>
      <w:r w:rsidRPr="00656D11">
        <w:t>Include these summary statistics at the bottom of the data table.</w:t>
      </w:r>
    </w:p>
    <w:sectPr w:rsidR="009F47C5" w:rsidRPr="00656D11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D7219"/>
    <w:multiLevelType w:val="multilevel"/>
    <w:tmpl w:val="D71CD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273563"/>
    <w:multiLevelType w:val="hybridMultilevel"/>
    <w:tmpl w:val="943C3F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5462D"/>
    <w:rsid w:val="0005512B"/>
    <w:rsid w:val="000A2A53"/>
    <w:rsid w:val="000C547D"/>
    <w:rsid w:val="000D14FF"/>
    <w:rsid w:val="00124F63"/>
    <w:rsid w:val="00161CCE"/>
    <w:rsid w:val="00232A8B"/>
    <w:rsid w:val="00261C6C"/>
    <w:rsid w:val="002C1C2A"/>
    <w:rsid w:val="00320E17"/>
    <w:rsid w:val="00417FBD"/>
    <w:rsid w:val="00463DA6"/>
    <w:rsid w:val="004722AC"/>
    <w:rsid w:val="0047234E"/>
    <w:rsid w:val="004A302B"/>
    <w:rsid w:val="004C4378"/>
    <w:rsid w:val="004C4B2A"/>
    <w:rsid w:val="004C65BC"/>
    <w:rsid w:val="00504C57"/>
    <w:rsid w:val="00513818"/>
    <w:rsid w:val="005532AE"/>
    <w:rsid w:val="005A0220"/>
    <w:rsid w:val="0062336B"/>
    <w:rsid w:val="00644E0B"/>
    <w:rsid w:val="00655A82"/>
    <w:rsid w:val="00656D11"/>
    <w:rsid w:val="00661F2D"/>
    <w:rsid w:val="00677987"/>
    <w:rsid w:val="00692D6C"/>
    <w:rsid w:val="0070635F"/>
    <w:rsid w:val="0072763B"/>
    <w:rsid w:val="007921B5"/>
    <w:rsid w:val="007A2C51"/>
    <w:rsid w:val="007D632A"/>
    <w:rsid w:val="007E22CC"/>
    <w:rsid w:val="007F451E"/>
    <w:rsid w:val="00804072"/>
    <w:rsid w:val="00825092"/>
    <w:rsid w:val="00897ED5"/>
    <w:rsid w:val="008D2198"/>
    <w:rsid w:val="00970D78"/>
    <w:rsid w:val="00981EE8"/>
    <w:rsid w:val="0099607F"/>
    <w:rsid w:val="009A77C8"/>
    <w:rsid w:val="009F118B"/>
    <w:rsid w:val="009F47C5"/>
    <w:rsid w:val="00A403A2"/>
    <w:rsid w:val="00A51F11"/>
    <w:rsid w:val="00A8266C"/>
    <w:rsid w:val="00A82E07"/>
    <w:rsid w:val="00AA388B"/>
    <w:rsid w:val="00AD0DAC"/>
    <w:rsid w:val="00B133C7"/>
    <w:rsid w:val="00B13A88"/>
    <w:rsid w:val="00B638A2"/>
    <w:rsid w:val="00B96AA5"/>
    <w:rsid w:val="00BB24DA"/>
    <w:rsid w:val="00BC3CA2"/>
    <w:rsid w:val="00BE1CD0"/>
    <w:rsid w:val="00BE6072"/>
    <w:rsid w:val="00C160E4"/>
    <w:rsid w:val="00C902E0"/>
    <w:rsid w:val="00C92978"/>
    <w:rsid w:val="00CA5F7E"/>
    <w:rsid w:val="00CD272C"/>
    <w:rsid w:val="00D020CB"/>
    <w:rsid w:val="00D1010D"/>
    <w:rsid w:val="00D55542"/>
    <w:rsid w:val="00E26FE2"/>
    <w:rsid w:val="00E37B46"/>
    <w:rsid w:val="00E63F0B"/>
    <w:rsid w:val="00E76E79"/>
    <w:rsid w:val="00E91272"/>
    <w:rsid w:val="00EB55A2"/>
    <w:rsid w:val="00EC29F2"/>
    <w:rsid w:val="00EE5288"/>
    <w:rsid w:val="00EE6E42"/>
    <w:rsid w:val="00EF3A8E"/>
    <w:rsid w:val="00F3434C"/>
    <w:rsid w:val="00F6756F"/>
    <w:rsid w:val="00F71AE7"/>
    <w:rsid w:val="00FC5A44"/>
    <w:rsid w:val="00FD0592"/>
    <w:rsid w:val="46AF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5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5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space-pre-wrap">
    <w:name w:val="whitespace-pre-wrap"/>
    <w:basedOn w:val="Normal"/>
    <w:rsid w:val="00E37B46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  <w:style w:type="paragraph" w:customStyle="1" w:styleId="whitespace-normal">
    <w:name w:val="whitespace-normal"/>
    <w:basedOn w:val="Normal"/>
    <w:rsid w:val="00E37B46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  <w:style w:type="character" w:styleId="PlaceholderText">
    <w:name w:val="Placeholder Text"/>
    <w:basedOn w:val="DefaultParagraphFont"/>
    <w:uiPriority w:val="99"/>
    <w:semiHidden/>
    <w:rsid w:val="00F71AE7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B638A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55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5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555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555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5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A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5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1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1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9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107</Words>
  <Characters>5482</Characters>
  <Application>Microsoft Office Word</Application>
  <DocSecurity>0</DocSecurity>
  <Lines>11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an Wasserman</cp:lastModifiedBy>
  <cp:revision>68</cp:revision>
  <cp:lastPrinted>2024-12-29T03:34:00Z</cp:lastPrinted>
  <dcterms:created xsi:type="dcterms:W3CDTF">2024-06-18T18:35:00Z</dcterms:created>
  <dcterms:modified xsi:type="dcterms:W3CDTF">2024-12-3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cba34ffceef3c5db968078f272144ed0883ea4ac47741befa1c9b83ec3fb2f</vt:lpwstr>
  </property>
</Properties>
</file>